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857"/>
        <w:tblW w:w="85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1654"/>
        <w:gridCol w:w="1820"/>
        <w:gridCol w:w="1587"/>
        <w:gridCol w:w="1757"/>
      </w:tblGrid>
      <w:tr w:rsidR="00205C5E" w:rsidRPr="00205C5E" w14:paraId="1875C300" w14:textId="77777777" w:rsidTr="00DE61BF">
        <w:trPr>
          <w:trHeight w:val="36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E062" w14:textId="43F422AA" w:rsidR="00EF3DD3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Sample</w:t>
            </w:r>
          </w:p>
          <w:p w14:paraId="5B809305" w14:textId="12A8F595" w:rsidR="00205C5E" w:rsidRPr="00205C5E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5674" w14:textId="07E2A7AE" w:rsidR="00EF3DD3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Shannon</w:t>
            </w:r>
          </w:p>
          <w:p w14:paraId="6E951B54" w14:textId="1D478279" w:rsidR="00205C5E" w:rsidRPr="00205C5E" w:rsidRDefault="00EF3DD3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I</w:t>
            </w: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ndex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C4F1" w14:textId="5B6521A4" w:rsidR="00EF3DD3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Observed</w:t>
            </w:r>
          </w:p>
          <w:p w14:paraId="694650A9" w14:textId="60322E16" w:rsidR="00205C5E" w:rsidRPr="00205C5E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OTU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13CC" w14:textId="51C86792" w:rsidR="00EF3DD3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Chao</w:t>
            </w:r>
            <w:r w:rsidR="00EF3DD3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1</w:t>
            </w:r>
          </w:p>
          <w:p w14:paraId="49915A01" w14:textId="29C26096" w:rsidR="00205C5E" w:rsidRPr="00205C5E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5CC5" w14:textId="77777777" w:rsidR="00EF3DD3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Good's</w:t>
            </w:r>
          </w:p>
          <w:p w14:paraId="6836C6CE" w14:textId="103A2176" w:rsidR="00205C5E" w:rsidRPr="00205C5E" w:rsidRDefault="00205C5E" w:rsidP="00DE61BF">
            <w:pPr>
              <w:widowControl/>
              <w:jc w:val="center"/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</w:tr>
      <w:tr w:rsidR="00205C5E" w:rsidRPr="00205C5E" w14:paraId="48D4539E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BA2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gig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E60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3.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11B4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DE5D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20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638F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437237D1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B92E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gig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D8F3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C7CE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865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5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ED5F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2E5D997D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32C2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gig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A2E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F46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DE0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77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6BC1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5C5B8C71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2A19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gig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EB2E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557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6E72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81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DE35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48F8F5DB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A830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gig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0ACF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8B15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D0D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89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CF2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241E3F87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983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gig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019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99D4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D14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65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518C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1CCE1E40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E573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proofErr w:type="spellStart"/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gig</w:t>
            </w:r>
            <w:proofErr w:type="spellEnd"/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 xml:space="preserve"> avg. ± S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4A97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3.83 ± 0.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4637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97.17 ± 14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9122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97.17 ± 14.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A76E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00</w:t>
            </w:r>
            <w:r>
              <w:rPr>
                <w:rFonts w:ascii="Times" w:eastAsia="游ゴシック" w:hAnsi="Times" w:cs="Times" w:hint="eastAsia"/>
                <w:color w:val="000000"/>
                <w:kern w:val="0"/>
                <w:sz w:val="22"/>
              </w:rPr>
              <w:t>.0%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 xml:space="preserve"> ± 0</w:t>
            </w:r>
          </w:p>
        </w:tc>
      </w:tr>
      <w:tr w:rsidR="00205C5E" w:rsidRPr="00205C5E" w14:paraId="043A12DD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3752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dis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5DC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5.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874B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126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83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D4E5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6465E5F3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4834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dis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DB44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4.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9A85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997C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22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A97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554637BA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85FA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dis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479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8D4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2CE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55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4837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65598F3F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BAEF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dis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0690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B4CD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24B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95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80F9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0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%</w:t>
            </w:r>
          </w:p>
        </w:tc>
      </w:tr>
      <w:tr w:rsidR="00205C5E" w:rsidRPr="00205C5E" w14:paraId="652B71E8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5F8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proofErr w:type="spellStart"/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dis</w:t>
            </w:r>
            <w:proofErr w:type="spellEnd"/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 xml:space="preserve"> avg. ± S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C05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5.01 ± 0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5E3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38.75 ± 16.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368A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38.75 ± 16.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1423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00</w:t>
            </w: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.0%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 xml:space="preserve"> ± 0</w:t>
            </w:r>
          </w:p>
        </w:tc>
      </w:tr>
      <w:tr w:rsidR="00205C5E" w:rsidRPr="00205C5E" w14:paraId="0C225E23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066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Hdiv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F134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429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4CB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84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68CC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0%</w:t>
            </w:r>
          </w:p>
        </w:tc>
      </w:tr>
      <w:tr w:rsidR="00205C5E" w:rsidRPr="00205C5E" w14:paraId="2A1D20A9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53FB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SW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BCD1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8DA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CE63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17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98D5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100.</w:t>
            </w: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0%</w:t>
            </w:r>
          </w:p>
        </w:tc>
      </w:tr>
      <w:tr w:rsidR="00205C5E" w:rsidRPr="00205C5E" w14:paraId="6DD44BD8" w14:textId="77777777" w:rsidTr="00DE61BF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AC1D8" w14:textId="77777777" w:rsidR="00205C5E" w:rsidRPr="00205C5E" w:rsidRDefault="00205C5E" w:rsidP="00DE61BF">
            <w:pPr>
              <w:widowControl/>
              <w:jc w:val="lef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ST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B5C21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1D9A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7EF3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327.2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2098" w14:textId="77777777" w:rsidR="00205C5E" w:rsidRPr="00205C5E" w:rsidRDefault="00205C5E" w:rsidP="00DE61BF">
            <w:pPr>
              <w:widowControl/>
              <w:jc w:val="right"/>
              <w:rPr>
                <w:rFonts w:ascii="Times" w:eastAsia="游ゴシック" w:hAnsi="Times" w:cs="Times"/>
                <w:color w:val="000000"/>
                <w:kern w:val="0"/>
                <w:sz w:val="22"/>
              </w:rPr>
            </w:pPr>
            <w:r w:rsidRPr="00205C5E">
              <w:rPr>
                <w:rFonts w:ascii="Times" w:eastAsia="游ゴシック" w:hAnsi="Times" w:cs="Times"/>
                <w:color w:val="000000"/>
                <w:kern w:val="0"/>
                <w:sz w:val="22"/>
              </w:rPr>
              <w:t>99.9%</w:t>
            </w:r>
          </w:p>
        </w:tc>
      </w:tr>
    </w:tbl>
    <w:p w14:paraId="046E9B81" w14:textId="77777777" w:rsidR="003217F6" w:rsidRPr="00DE61BF" w:rsidRDefault="00B92E15" w:rsidP="00130343"/>
    <w:sectPr w:rsidR="003217F6" w:rsidRPr="00DE61B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2DA91F" w14:textId="77777777" w:rsidR="00B92E15" w:rsidRDefault="00B92E15" w:rsidP="00EF3DD3">
      <w:r>
        <w:separator/>
      </w:r>
    </w:p>
  </w:endnote>
  <w:endnote w:type="continuationSeparator" w:id="0">
    <w:p w14:paraId="6052F6C5" w14:textId="77777777" w:rsidR="00B92E15" w:rsidRDefault="00B92E15" w:rsidP="00EF3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758B35" w14:textId="77777777" w:rsidR="00EF3DD3" w:rsidRDefault="00EF3DD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D7CCD9" w14:textId="77777777" w:rsidR="00EF3DD3" w:rsidRDefault="00EF3DD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C8475C" w14:textId="77777777" w:rsidR="00EF3DD3" w:rsidRDefault="00EF3DD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FE33F" w14:textId="77777777" w:rsidR="00B92E15" w:rsidRDefault="00B92E15" w:rsidP="00EF3DD3">
      <w:r>
        <w:separator/>
      </w:r>
    </w:p>
  </w:footnote>
  <w:footnote w:type="continuationSeparator" w:id="0">
    <w:p w14:paraId="6756D12D" w14:textId="77777777" w:rsidR="00B92E15" w:rsidRDefault="00B92E15" w:rsidP="00EF3D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BC587B" w14:textId="77777777" w:rsidR="00EF3DD3" w:rsidRDefault="00EF3DD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578960"/>
      <w:docPartObj>
        <w:docPartGallery w:val="Watermarks"/>
        <w:docPartUnique/>
      </w:docPartObj>
    </w:sdtPr>
    <w:sdtEndPr/>
    <w:sdtContent>
      <w:p w14:paraId="41DB85D6" w14:textId="04190A49" w:rsidR="00EF3DD3" w:rsidRDefault="00B92E15">
        <w:pPr>
          <w:pStyle w:val="a3"/>
        </w:pPr>
        <w:r>
          <w:rPr>
            <w:noProof/>
            <w:lang w:eastAsia="zh-TW"/>
          </w:rPr>
          <w:pict w14:anchorId="2366681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8CB53" w14:textId="77777777" w:rsidR="00EF3DD3" w:rsidRDefault="00EF3DD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zMjW3tDQyMDA0tDRW0lEKTi0uzszPAykwrgUAaTn8sywAAAA="/>
  </w:docVars>
  <w:rsids>
    <w:rsidRoot w:val="00205C5E"/>
    <w:rsid w:val="00130343"/>
    <w:rsid w:val="00205C5E"/>
    <w:rsid w:val="00312E1A"/>
    <w:rsid w:val="0048435E"/>
    <w:rsid w:val="006E3AA2"/>
    <w:rsid w:val="00B92E15"/>
    <w:rsid w:val="00C968EF"/>
    <w:rsid w:val="00DE61BF"/>
    <w:rsid w:val="00E00CED"/>
    <w:rsid w:val="00EF3DD3"/>
    <w:rsid w:val="00F4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3E201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DD3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EF3DD3"/>
  </w:style>
  <w:style w:type="paragraph" w:styleId="a5">
    <w:name w:val="footer"/>
    <w:basedOn w:val="a"/>
    <w:link w:val="a6"/>
    <w:uiPriority w:val="99"/>
    <w:unhideWhenUsed/>
    <w:rsid w:val="00EF3DD3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EF3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76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7F3104337F9A64DB1674C455B5F7AB6" ma:contentTypeVersion="7" ma:contentTypeDescription="新しいドキュメントを作成します。" ma:contentTypeScope="" ma:versionID="cfaa02fffad56aaed803471e71a9a1ac">
  <xsd:schema xmlns:xsd="http://www.w3.org/2001/XMLSchema" xmlns:xs="http://www.w3.org/2001/XMLSchema" xmlns:p="http://schemas.microsoft.com/office/2006/metadata/properties" xmlns:ns3="d85959d8-19bc-4b13-9814-4bfd0f3e48e5" targetNamespace="http://schemas.microsoft.com/office/2006/metadata/properties" ma:root="true" ma:fieldsID="75055cd3a622ffc1f182695810a7aa18" ns3:_="">
    <xsd:import namespace="d85959d8-19bc-4b13-9814-4bfd0f3e48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959d8-19bc-4b13-9814-4bfd0f3e48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58A2CF-B4E2-4110-9770-77A0046B4A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D2DA20-0E15-4C38-AF43-FDC2ADDE3F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333883-939D-4873-A346-DA4B544F56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5959d8-19bc-4b13-9814-4bfd0f3e48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PresentationFormat/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24T01:51:00Z</dcterms:created>
  <dcterms:modified xsi:type="dcterms:W3CDTF">2020-04-25T15:16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F3104337F9A64DB1674C455B5F7AB6</vt:lpwstr>
  </property>
</Properties>
</file>